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990" w:rsidRDefault="00300990"/>
    <w:p w:rsidR="00A3142D" w:rsidRPr="00A3142D" w:rsidRDefault="00975421" w:rsidP="00A3142D">
      <w:pPr>
        <w:jc w:val="center"/>
        <w:rPr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="00A3142D" w:rsidRPr="00A3142D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>T</w:t>
      </w:r>
      <w:r w:rsidR="00A3142D" w:rsidRPr="00A3142D">
        <w:rPr>
          <w:rFonts w:ascii="Times New Roman" w:eastAsia="宋体" w:hAnsi="Times New Roman" w:cs="Times New Roman"/>
          <w:b/>
          <w:sz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</w:rPr>
        <w:t>S</w:t>
      </w:r>
      <w:r w:rsidR="00D821EC">
        <w:rPr>
          <w:rFonts w:ascii="Times New Roman" w:eastAsia="宋体" w:hAnsi="Times New Roman" w:cs="Times New Roman"/>
          <w:b/>
          <w:sz w:val="24"/>
        </w:rPr>
        <w:t>7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>.</w:t>
      </w:r>
      <w:r w:rsidR="00A3142D" w:rsidRPr="00A3142D">
        <w:rPr>
          <w:rFonts w:ascii="Times New Roman" w:eastAsia="宋体" w:hAnsi="Times New Roman" w:cs="Times New Roman"/>
          <w:b/>
          <w:sz w:val="24"/>
        </w:rPr>
        <w:t xml:space="preserve"> Divergent primers </w:t>
      </w:r>
      <w:r w:rsidR="00B42CB8">
        <w:rPr>
          <w:rFonts w:ascii="Times New Roman" w:eastAsia="宋体" w:hAnsi="Times New Roman" w:cs="Times New Roman"/>
          <w:b/>
          <w:sz w:val="24"/>
        </w:rPr>
        <w:t>and c</w:t>
      </w:r>
      <w:r w:rsidR="00B42CB8" w:rsidRPr="00B42CB8">
        <w:rPr>
          <w:rFonts w:ascii="Times New Roman" w:eastAsia="宋体" w:hAnsi="Times New Roman" w:cs="Times New Roman"/>
          <w:b/>
          <w:sz w:val="24"/>
        </w:rPr>
        <w:t xml:space="preserve">onvergent </w:t>
      </w:r>
      <w:r w:rsidR="00B42CB8" w:rsidRPr="00A3142D">
        <w:rPr>
          <w:rFonts w:ascii="Times New Roman" w:eastAsia="宋体" w:hAnsi="Times New Roman" w:cs="Times New Roman"/>
          <w:b/>
          <w:sz w:val="24"/>
        </w:rPr>
        <w:t>primers</w:t>
      </w:r>
      <w:r w:rsidR="00B42CB8">
        <w:rPr>
          <w:rFonts w:ascii="Times New Roman" w:eastAsia="宋体" w:hAnsi="Times New Roman" w:cs="Times New Roman"/>
          <w:b/>
          <w:sz w:val="24"/>
        </w:rPr>
        <w:t xml:space="preserve"> </w:t>
      </w:r>
      <w:r w:rsidR="00A3142D" w:rsidRPr="00A3142D">
        <w:rPr>
          <w:rFonts w:ascii="Times New Roman" w:eastAsia="宋体" w:hAnsi="Times New Roman" w:cs="Times New Roman"/>
          <w:b/>
          <w:sz w:val="24"/>
        </w:rPr>
        <w:t>for circRNAs to verify their head-to-tail splicing</w:t>
      </w:r>
    </w:p>
    <w:tbl>
      <w:tblPr>
        <w:tblW w:w="9361" w:type="dxa"/>
        <w:tblInd w:w="-10" w:type="dxa"/>
        <w:tblLook w:val="04A0" w:firstRow="1" w:lastRow="0" w:firstColumn="1" w:lastColumn="0" w:noHBand="0" w:noVBand="1"/>
      </w:tblPr>
      <w:tblGrid>
        <w:gridCol w:w="1589"/>
        <w:gridCol w:w="1313"/>
        <w:gridCol w:w="3699"/>
        <w:gridCol w:w="1118"/>
        <w:gridCol w:w="1642"/>
      </w:tblGrid>
      <w:tr w:rsidR="00A3142D" w:rsidRPr="00A3142D" w:rsidTr="00C60697">
        <w:trPr>
          <w:trHeight w:val="285"/>
        </w:trPr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Primer type</w:t>
            </w:r>
          </w:p>
        </w:tc>
        <w:tc>
          <w:tcPr>
            <w:tcW w:w="3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Primer sequences(5'</w:t>
            </w:r>
            <w:r w:rsidRPr="00A3142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→</w:t>
            </w: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Product length/bp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Annealing temperature/</w:t>
            </w:r>
            <w:r w:rsidRPr="00A3142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</w:p>
        </w:tc>
      </w:tr>
      <w:tr w:rsidR="00A3142D" w:rsidRPr="00A3142D" w:rsidTr="00C60697">
        <w:trPr>
          <w:trHeight w:val="285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irc_0002746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Di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TCACTGGATCTACTGAGACTTT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3.1 </w:t>
            </w:r>
          </w:p>
        </w:tc>
      </w:tr>
      <w:tr w:rsidR="00A3142D" w:rsidRPr="00A3142D" w:rsidTr="00C60697">
        <w:trPr>
          <w:trHeight w:val="285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CTTGATTTCTGAGCATCTTCCT</w:t>
            </w:r>
          </w:p>
        </w:tc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5.7 </w:t>
            </w:r>
          </w:p>
        </w:tc>
      </w:tr>
      <w:tr w:rsidR="00A3142D" w:rsidRPr="00A3142D" w:rsidTr="00C60697">
        <w:trPr>
          <w:trHeight w:val="270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irc_0004319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Di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GAAGAAAAGAGAAATAGCGG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1.4 </w:t>
            </w:r>
          </w:p>
        </w:tc>
      </w:tr>
      <w:tr w:rsidR="00A3142D" w:rsidRPr="00A3142D" w:rsidTr="00C60697">
        <w:trPr>
          <w:trHeight w:val="285"/>
        </w:trPr>
        <w:tc>
          <w:tcPr>
            <w:tcW w:w="158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TTGTGTTGCTCCAAAACACT</w:t>
            </w:r>
          </w:p>
        </w:tc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142D" w:rsidRPr="00A3142D" w:rsidRDefault="00A3142D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42D" w:rsidRPr="00A3142D" w:rsidRDefault="00A3142D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3.7 </w:t>
            </w:r>
          </w:p>
        </w:tc>
      </w:tr>
      <w:tr w:rsidR="006E3C1E" w:rsidRPr="00A3142D" w:rsidTr="00C60697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irc_00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2840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Di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</w:t>
            </w:r>
            <w:r w:rsidRPr="006E3C1E"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:</w:t>
            </w: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TGGGAGATGCCGGATACATAG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0.0</w:t>
            </w:r>
          </w:p>
        </w:tc>
      </w:tr>
      <w:tr w:rsidR="006E3C1E" w:rsidRPr="00A3142D" w:rsidTr="00C60697">
        <w:trPr>
          <w:trHeight w:val="278"/>
        </w:trPr>
        <w:tc>
          <w:tcPr>
            <w:tcW w:w="158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404C2" w:rsidRDefault="006E3C1E" w:rsidP="00A3142D">
            <w:pPr>
              <w:widowControl/>
              <w:jc w:val="left"/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CAGGTAGAGGGGCAACAAGGT</w:t>
            </w: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A3142D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0.7</w:t>
            </w:r>
          </w:p>
        </w:tc>
      </w:tr>
      <w:tr w:rsidR="006E3C1E" w:rsidRPr="00A3142D" w:rsidTr="00C60697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irc_0003052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Di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AGCACGTTGCACATGTTTTA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5.0 </w:t>
            </w:r>
          </w:p>
        </w:tc>
      </w:tr>
      <w:tr w:rsidR="006E3C1E" w:rsidRPr="00A3142D" w:rsidTr="00C60697">
        <w:trPr>
          <w:trHeight w:val="278"/>
        </w:trPr>
        <w:tc>
          <w:tcPr>
            <w:tcW w:w="158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GCTTGTAGCCACATCTTTCA</w:t>
            </w: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3C1E" w:rsidRPr="00A3142D" w:rsidRDefault="006E3C1E" w:rsidP="006E3C1E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 xml:space="preserve">53.6 </w:t>
            </w:r>
          </w:p>
        </w:tc>
      </w:tr>
      <w:tr w:rsidR="00C60697" w:rsidRPr="00A3142D" w:rsidTr="009136DF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linear</w:t>
            </w: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_000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2746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 TACTAAGCGGACCAGAACCT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4.3</w:t>
            </w:r>
          </w:p>
        </w:tc>
      </w:tr>
      <w:tr w:rsidR="00C60697" w:rsidRPr="00A3142D" w:rsidTr="009136DF">
        <w:trPr>
          <w:trHeight w:val="278"/>
        </w:trPr>
        <w:tc>
          <w:tcPr>
            <w:tcW w:w="158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 GACGGGCTGATTAAAGTCTC</w:t>
            </w: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4.0</w:t>
            </w:r>
          </w:p>
        </w:tc>
      </w:tr>
      <w:tr w:rsidR="00C60697" w:rsidRPr="00A3142D" w:rsidTr="00E763B2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linear</w:t>
            </w: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_000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4319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TAGGTGTTGATGCTTTG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3.3</w:t>
            </w:r>
          </w:p>
        </w:tc>
      </w:tr>
      <w:tr w:rsidR="00C60697" w:rsidRPr="00A3142D" w:rsidTr="00E763B2">
        <w:trPr>
          <w:trHeight w:val="278"/>
        </w:trPr>
        <w:tc>
          <w:tcPr>
            <w:tcW w:w="158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60697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6E3C1E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CTTTTCCGCTATTTCTC</w:t>
            </w: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4.8</w:t>
            </w:r>
          </w:p>
        </w:tc>
      </w:tr>
      <w:tr w:rsidR="00C60697" w:rsidRPr="00A3142D" w:rsidTr="000E5A98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linear</w:t>
            </w: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_000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3052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6E3C1E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F: CCTTGGCCCATTGGTGTTACTA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.6</w:t>
            </w:r>
          </w:p>
        </w:tc>
      </w:tr>
      <w:tr w:rsidR="00C60697" w:rsidRPr="00A3142D" w:rsidTr="000E5A98">
        <w:trPr>
          <w:trHeight w:val="278"/>
        </w:trPr>
        <w:tc>
          <w:tcPr>
            <w:tcW w:w="158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60697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6E3C1E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R</w:t>
            </w: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: TTTCCGCTGTGTCTCATCGTTT</w:t>
            </w:r>
          </w:p>
        </w:tc>
        <w:tc>
          <w:tcPr>
            <w:tcW w:w="11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2.2</w:t>
            </w:r>
          </w:p>
        </w:tc>
      </w:tr>
      <w:tr w:rsidR="00C60697" w:rsidRPr="00A3142D" w:rsidTr="00C60697">
        <w:trPr>
          <w:trHeight w:val="278"/>
        </w:trPr>
        <w:tc>
          <w:tcPr>
            <w:tcW w:w="158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linear</w:t>
            </w:r>
            <w:r w:rsidRPr="00A3142D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_00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12840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6E3C1E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F</w:t>
            </w: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: TTCATCTTGTCGTTCTCTCA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0.6</w:t>
            </w:r>
          </w:p>
        </w:tc>
      </w:tr>
      <w:tr w:rsidR="00C60697" w:rsidRPr="00A3142D" w:rsidTr="00C60697">
        <w:trPr>
          <w:trHeight w:val="285"/>
        </w:trPr>
        <w:tc>
          <w:tcPr>
            <w:tcW w:w="15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C60697" w:rsidRDefault="00C60697" w:rsidP="00C60697">
            <w:pP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 w:rsidRPr="00C60697"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R: CTCCAAACACTATGTATCCG</w:t>
            </w:r>
          </w:p>
        </w:tc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60697" w:rsidRPr="00A3142D" w:rsidRDefault="00C60697" w:rsidP="00C60697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60697" w:rsidRPr="00A3142D" w:rsidRDefault="00C60697" w:rsidP="00C60697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Cs w:val="21"/>
              </w:rPr>
              <w:t>0.4</w:t>
            </w:r>
          </w:p>
        </w:tc>
      </w:tr>
    </w:tbl>
    <w:p w:rsidR="00A3142D" w:rsidRDefault="00A3142D"/>
    <w:sectPr w:rsidR="00A31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F6F" w:rsidRDefault="00EF4F6F" w:rsidP="00A3142D">
      <w:r>
        <w:separator/>
      </w:r>
    </w:p>
  </w:endnote>
  <w:endnote w:type="continuationSeparator" w:id="0">
    <w:p w:rsidR="00EF4F6F" w:rsidRDefault="00EF4F6F" w:rsidP="00A31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F6F" w:rsidRDefault="00EF4F6F" w:rsidP="00A3142D">
      <w:r>
        <w:separator/>
      </w:r>
    </w:p>
  </w:footnote>
  <w:footnote w:type="continuationSeparator" w:id="0">
    <w:p w:rsidR="00EF4F6F" w:rsidRDefault="00EF4F6F" w:rsidP="00A31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xNDUyNrMwsjSxMLVU0lEKTi0uzszPAykwrgUA8D9NtiwAAAA="/>
  </w:docVars>
  <w:rsids>
    <w:rsidRoot w:val="00695126"/>
    <w:rsid w:val="00061161"/>
    <w:rsid w:val="00061451"/>
    <w:rsid w:val="00300990"/>
    <w:rsid w:val="00605531"/>
    <w:rsid w:val="00695126"/>
    <w:rsid w:val="006E3C1E"/>
    <w:rsid w:val="00975421"/>
    <w:rsid w:val="009D2B26"/>
    <w:rsid w:val="00A3142D"/>
    <w:rsid w:val="00B42CB8"/>
    <w:rsid w:val="00C60697"/>
    <w:rsid w:val="00D821EC"/>
    <w:rsid w:val="00E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1CCED"/>
  <w15:chartTrackingRefBased/>
  <w15:docId w15:val="{57824160-5F65-4EE8-B096-D4EA77D3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xiaof</cp:lastModifiedBy>
  <cp:revision>7</cp:revision>
  <dcterms:created xsi:type="dcterms:W3CDTF">2023-02-21T01:07:00Z</dcterms:created>
  <dcterms:modified xsi:type="dcterms:W3CDTF">2023-08-31T07:04:00Z</dcterms:modified>
</cp:coreProperties>
</file>